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658D" w:rsidRDefault="00192853">
      <w:r>
        <w:t>Description of additional supplementary information file</w:t>
      </w:r>
    </w:p>
    <w:p w:rsidR="00192853" w:rsidRDefault="00192853">
      <w:r>
        <w:t>Title: supplementary movie</w:t>
      </w:r>
    </w:p>
    <w:p w:rsidR="00192853" w:rsidRDefault="00192853">
      <w:r>
        <w:t xml:space="preserve">Description: </w:t>
      </w:r>
      <w:r>
        <w:t>phenomenon of hydrogen evolution on the anode.</w:t>
      </w:r>
      <w:bookmarkStart w:id="0" w:name="_GoBack"/>
      <w:bookmarkEnd w:id="0"/>
    </w:p>
    <w:sectPr w:rsidR="00192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853"/>
    <w:rsid w:val="00192853"/>
    <w:rsid w:val="0033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BF268"/>
  <w15:chartTrackingRefBased/>
  <w15:docId w15:val="{7D7C9466-BC74-4F40-AB8F-9A98CF858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08T14:31:00Z</dcterms:created>
  <dcterms:modified xsi:type="dcterms:W3CDTF">2021-06-08T14:33:00Z</dcterms:modified>
</cp:coreProperties>
</file>